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05FEB" w14:textId="77777777" w:rsidR="006B2591" w:rsidRDefault="006B2591" w:rsidP="006B2591">
      <w:pPr>
        <w:rPr>
          <w:b/>
          <w:bCs/>
          <w:u w:val="single"/>
        </w:rPr>
      </w:pPr>
      <w:r w:rsidRPr="00D10CDB">
        <w:rPr>
          <w:b/>
          <w:bCs/>
          <w:u w:val="single"/>
        </w:rPr>
        <w:t>Supplementary data</w:t>
      </w:r>
      <w:bookmarkStart w:id="0" w:name="_GoBack"/>
      <w:bookmarkEnd w:id="0"/>
    </w:p>
    <w:p w14:paraId="0FAC7E7C" w14:textId="6052EEB2" w:rsidR="006B2591" w:rsidRDefault="006B2591" w:rsidP="006B2591"/>
    <w:p w14:paraId="689C0FE8" w14:textId="213AE8DA" w:rsidR="006B2591" w:rsidRDefault="006B2591" w:rsidP="006B2591"/>
    <w:p w14:paraId="0481CCC8" w14:textId="77777777" w:rsidR="006B2591" w:rsidRPr="00D10CDB" w:rsidRDefault="006B2591" w:rsidP="006B2591">
      <w:pPr>
        <w:rPr>
          <w:b/>
          <w:sz w:val="28"/>
        </w:rPr>
      </w:pPr>
      <w:r>
        <w:rPr>
          <w:b/>
          <w:sz w:val="28"/>
        </w:rPr>
        <w:t>Does Parkinso</w:t>
      </w:r>
      <w:r w:rsidRPr="00D10CDB">
        <w:rPr>
          <w:b/>
          <w:sz w:val="28"/>
        </w:rPr>
        <w:t>n’s Disease increase the risk of atrial fibrillation? Insights from electrocardiogram and risk scores from a case-control study.</w:t>
      </w:r>
    </w:p>
    <w:p w14:paraId="0299CECE" w14:textId="23432044" w:rsidR="006B2591" w:rsidRPr="00D10CDB" w:rsidRDefault="006B2591" w:rsidP="006B2591">
      <w:pPr>
        <w:rPr>
          <w:bCs/>
          <w:szCs w:val="18"/>
          <w:lang w:val="pt-PT"/>
        </w:rPr>
      </w:pPr>
      <w:r w:rsidRPr="00D10CDB">
        <w:rPr>
          <w:bCs/>
          <w:szCs w:val="18"/>
          <w:lang w:val="pt-PT"/>
        </w:rPr>
        <w:t>Mariana Alves, Ana Mafalda Abrantes, Gonçalo Portugal, M Manuela Cruz, Sofia Reimão, Daniel Caldeira, José M Ferro, Joaquim J Ferreira</w:t>
      </w:r>
      <w:r>
        <w:rPr>
          <w:bCs/>
          <w:szCs w:val="18"/>
          <w:lang w:val="pt-PT"/>
        </w:rPr>
        <w:t>*</w:t>
      </w:r>
    </w:p>
    <w:p w14:paraId="6C03A612" w14:textId="77777777" w:rsidR="006B2591" w:rsidRPr="006B2591" w:rsidRDefault="006B2591" w:rsidP="006B2591">
      <w:pPr>
        <w:rPr>
          <w:lang w:val="pt-PT"/>
        </w:rPr>
      </w:pPr>
    </w:p>
    <w:p w14:paraId="4A605262" w14:textId="77777777" w:rsidR="006B2591" w:rsidRPr="00214D7E" w:rsidRDefault="006B2591">
      <w:pPr>
        <w:rPr>
          <w:lang w:val="pt-PT"/>
        </w:rPr>
      </w:pPr>
    </w:p>
    <w:p w14:paraId="044E2A7D" w14:textId="77777777" w:rsidR="006B2591" w:rsidRPr="00214D7E" w:rsidRDefault="006B2591">
      <w:pPr>
        <w:rPr>
          <w:lang w:val="pt-PT"/>
        </w:rPr>
      </w:pPr>
    </w:p>
    <w:p w14:paraId="072154F8" w14:textId="77777777" w:rsidR="006B2591" w:rsidRPr="00262268" w:rsidRDefault="006B2591" w:rsidP="006B2591">
      <w:pPr>
        <w:rPr>
          <w:b/>
          <w:szCs w:val="18"/>
          <w:lang w:val="pt-PT"/>
        </w:rPr>
      </w:pPr>
      <w:r w:rsidRPr="00262268">
        <w:rPr>
          <w:b/>
          <w:szCs w:val="18"/>
          <w:lang w:val="pt-PT"/>
        </w:rPr>
        <w:t>Correspondenc</w:t>
      </w:r>
      <w:r>
        <w:rPr>
          <w:b/>
          <w:szCs w:val="18"/>
          <w:lang w:val="pt-PT"/>
        </w:rPr>
        <w:t>e:</w:t>
      </w:r>
    </w:p>
    <w:p w14:paraId="24C55BCD" w14:textId="77777777" w:rsidR="006B2591" w:rsidRPr="00262268" w:rsidRDefault="006B2591" w:rsidP="006B2591">
      <w:pPr>
        <w:widowControl w:val="0"/>
        <w:autoSpaceDE w:val="0"/>
        <w:autoSpaceDN w:val="0"/>
        <w:adjustRightInd w:val="0"/>
        <w:spacing w:after="0" w:line="480" w:lineRule="auto"/>
        <w:outlineLvl w:val="0"/>
        <w:rPr>
          <w:lang w:val="pt-PT"/>
        </w:rPr>
      </w:pPr>
      <w:r w:rsidRPr="00262268">
        <w:rPr>
          <w:lang w:val="pt-PT"/>
        </w:rPr>
        <w:t>Prof. Joaquim J. Ferreira</w:t>
      </w:r>
    </w:p>
    <w:p w14:paraId="425F99AB" w14:textId="77777777" w:rsidR="006B2591" w:rsidRPr="00463707" w:rsidRDefault="006B2591" w:rsidP="006B2591">
      <w:pPr>
        <w:widowControl w:val="0"/>
        <w:autoSpaceDE w:val="0"/>
        <w:autoSpaceDN w:val="0"/>
        <w:adjustRightInd w:val="0"/>
        <w:spacing w:after="0" w:line="480" w:lineRule="auto"/>
      </w:pPr>
      <w:r w:rsidRPr="00D10CDB">
        <w:rPr>
          <w:lang w:val="pt-PT"/>
        </w:rPr>
        <w:t xml:space="preserve">Laboratório de Farmacologia Clínica e Terapêutica, Faculdade de Medicina de Lisboa, Av. Prof. Egas Moniz, 1649-028 Lisboa, Portugal.  </w:t>
      </w:r>
      <w:r w:rsidRPr="00463707">
        <w:t>Telephone: + 351 21 7802120</w:t>
      </w:r>
    </w:p>
    <w:p w14:paraId="689718EC" w14:textId="77777777" w:rsidR="006B2591" w:rsidRPr="00463707" w:rsidRDefault="006B2591" w:rsidP="006B2591">
      <w:pPr>
        <w:widowControl w:val="0"/>
        <w:autoSpaceDE w:val="0"/>
        <w:autoSpaceDN w:val="0"/>
        <w:adjustRightInd w:val="0"/>
        <w:spacing w:after="0" w:line="480" w:lineRule="auto"/>
        <w:rPr>
          <w:bCs/>
          <w:szCs w:val="18"/>
        </w:rPr>
      </w:pPr>
      <w:r w:rsidRPr="00463707">
        <w:t>jferreira@medicina.ulisboa.pt</w:t>
      </w:r>
    </w:p>
    <w:p w14:paraId="3D034FF5" w14:textId="04EC9CF6" w:rsidR="006B2591" w:rsidRDefault="006B2591">
      <w:r>
        <w:br w:type="page"/>
      </w:r>
    </w:p>
    <w:p w14:paraId="677D12CB" w14:textId="46E43CF5" w:rsidR="006B2591" w:rsidRPr="00D81D33" w:rsidRDefault="006B2591" w:rsidP="006B2591">
      <w:r w:rsidRPr="00D81D33">
        <w:lastRenderedPageBreak/>
        <w:t>Suppl data 1 – Comparing risk factors of the 11 participants without ECG</w:t>
      </w:r>
    </w:p>
    <w:p w14:paraId="4446D4FB" w14:textId="77777777" w:rsidR="006B2591" w:rsidRPr="00D10CDB" w:rsidRDefault="006B2591" w:rsidP="006B259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278"/>
        <w:gridCol w:w="1617"/>
        <w:gridCol w:w="1283"/>
        <w:gridCol w:w="1418"/>
        <w:gridCol w:w="1162"/>
      </w:tblGrid>
      <w:tr w:rsidR="006B2591" w:rsidRPr="00D10CDB" w14:paraId="41D7F88B" w14:textId="77777777" w:rsidTr="00096E7F">
        <w:tc>
          <w:tcPr>
            <w:tcW w:w="1789" w:type="dxa"/>
          </w:tcPr>
          <w:p w14:paraId="6C6575DA" w14:textId="77777777" w:rsidR="006B2591" w:rsidRPr="00D10CDB" w:rsidRDefault="006B2591" w:rsidP="00096E7F"/>
        </w:tc>
        <w:tc>
          <w:tcPr>
            <w:tcW w:w="1225" w:type="dxa"/>
          </w:tcPr>
          <w:p w14:paraId="0B670FC7" w14:textId="77777777" w:rsidR="006B2591" w:rsidRPr="00D10CDB" w:rsidRDefault="006B2591" w:rsidP="00096E7F">
            <w:r w:rsidRPr="00D10CDB">
              <w:t>192 participants with ECG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0BD50835" w14:textId="77777777" w:rsidR="006B2591" w:rsidRPr="00D10CDB" w:rsidRDefault="006B2591" w:rsidP="00096E7F">
            <w:r w:rsidRPr="00D10CDB">
              <w:t>11 participants without ECG</w:t>
            </w:r>
          </w:p>
        </w:tc>
        <w:tc>
          <w:tcPr>
            <w:tcW w:w="1283" w:type="dxa"/>
            <w:tcBorders>
              <w:left w:val="single" w:sz="12" w:space="0" w:color="auto"/>
            </w:tcBorders>
          </w:tcPr>
          <w:p w14:paraId="06A8949A" w14:textId="77777777" w:rsidR="006B2591" w:rsidRPr="00D10CDB" w:rsidRDefault="006B2591" w:rsidP="00096E7F">
            <w:r w:rsidRPr="00D10CDB">
              <w:t>5 PD</w:t>
            </w:r>
          </w:p>
        </w:tc>
        <w:tc>
          <w:tcPr>
            <w:tcW w:w="1418" w:type="dxa"/>
          </w:tcPr>
          <w:p w14:paraId="0C598608" w14:textId="77777777" w:rsidR="006B2591" w:rsidRPr="00D10CDB" w:rsidRDefault="006B2591" w:rsidP="00096E7F">
            <w:r w:rsidRPr="00D10CDB">
              <w:t>6 controls</w:t>
            </w:r>
          </w:p>
        </w:tc>
        <w:tc>
          <w:tcPr>
            <w:tcW w:w="1162" w:type="dxa"/>
          </w:tcPr>
          <w:p w14:paraId="61778937" w14:textId="77777777" w:rsidR="006B2591" w:rsidRPr="00D10CDB" w:rsidRDefault="006B2591" w:rsidP="00096E7F">
            <w:r w:rsidRPr="00D10CDB">
              <w:t>p-value</w:t>
            </w:r>
          </w:p>
        </w:tc>
      </w:tr>
      <w:tr w:rsidR="006B2591" w:rsidRPr="00D10CDB" w14:paraId="65721D2F" w14:textId="77777777" w:rsidTr="00096E7F">
        <w:tc>
          <w:tcPr>
            <w:tcW w:w="1789" w:type="dxa"/>
          </w:tcPr>
          <w:p w14:paraId="1566C61D" w14:textId="77777777" w:rsidR="006B2591" w:rsidRPr="00D10CDB" w:rsidRDefault="006B2591" w:rsidP="00096E7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0CDB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25" w:type="dxa"/>
          </w:tcPr>
          <w:p w14:paraId="22CB034E" w14:textId="77777777" w:rsidR="006B2591" w:rsidRPr="00D10CDB" w:rsidRDefault="006B2591" w:rsidP="00096E7F">
            <w:r w:rsidRPr="00D10CDB">
              <w:t>65 +/- 10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614A86B9" w14:textId="77777777" w:rsidR="006B2591" w:rsidRPr="00D10CDB" w:rsidRDefault="006B2591" w:rsidP="00096E7F">
            <w:r w:rsidRPr="00D10CDB">
              <w:t>67 +/- 10*</w:t>
            </w:r>
          </w:p>
        </w:tc>
        <w:tc>
          <w:tcPr>
            <w:tcW w:w="1283" w:type="dxa"/>
            <w:tcBorders>
              <w:left w:val="single" w:sz="12" w:space="0" w:color="auto"/>
            </w:tcBorders>
          </w:tcPr>
          <w:p w14:paraId="031F5AAD" w14:textId="77777777" w:rsidR="006B2591" w:rsidRPr="00D10CDB" w:rsidRDefault="006B2591" w:rsidP="00096E7F">
            <w:r w:rsidRPr="00D10CDB">
              <w:t>72+/-11</w:t>
            </w:r>
          </w:p>
        </w:tc>
        <w:tc>
          <w:tcPr>
            <w:tcW w:w="1418" w:type="dxa"/>
          </w:tcPr>
          <w:p w14:paraId="64E64ECD" w14:textId="77777777" w:rsidR="006B2591" w:rsidRPr="00D10CDB" w:rsidRDefault="006B2591" w:rsidP="00096E7F">
            <w:r w:rsidRPr="00D10CDB">
              <w:t>63 +/- 8</w:t>
            </w:r>
          </w:p>
        </w:tc>
        <w:tc>
          <w:tcPr>
            <w:tcW w:w="1162" w:type="dxa"/>
          </w:tcPr>
          <w:p w14:paraId="7269F1E7" w14:textId="77777777" w:rsidR="006B2591" w:rsidRPr="00D10CDB" w:rsidRDefault="006B2591" w:rsidP="00096E7F">
            <w:r w:rsidRPr="00D10CDB">
              <w:t>0.15</w:t>
            </w:r>
          </w:p>
        </w:tc>
      </w:tr>
      <w:tr w:rsidR="006B2591" w:rsidRPr="00D10CDB" w14:paraId="631F7459" w14:textId="77777777" w:rsidTr="00096E7F">
        <w:tc>
          <w:tcPr>
            <w:tcW w:w="1789" w:type="dxa"/>
          </w:tcPr>
          <w:p w14:paraId="65D66E10" w14:textId="77777777" w:rsidR="006B2591" w:rsidRPr="00D10CDB" w:rsidRDefault="006B2591" w:rsidP="00096E7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0CDB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225" w:type="dxa"/>
          </w:tcPr>
          <w:p w14:paraId="6E493B6B" w14:textId="77777777" w:rsidR="006B2591" w:rsidRPr="00D10CDB" w:rsidRDefault="006B2591" w:rsidP="00096E7F">
            <w:r w:rsidRPr="00D10CDB">
              <w:t>115 (60%)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0A796F63" w14:textId="77777777" w:rsidR="006B2591" w:rsidRPr="00D10CDB" w:rsidRDefault="006B2591" w:rsidP="00096E7F">
            <w:r w:rsidRPr="00D10CDB">
              <w:t>5 (46%)*</w:t>
            </w:r>
          </w:p>
        </w:tc>
        <w:tc>
          <w:tcPr>
            <w:tcW w:w="1283" w:type="dxa"/>
            <w:tcBorders>
              <w:left w:val="single" w:sz="12" w:space="0" w:color="auto"/>
            </w:tcBorders>
          </w:tcPr>
          <w:p w14:paraId="6FB2D1A6" w14:textId="77777777" w:rsidR="006B2591" w:rsidRPr="00D10CDB" w:rsidRDefault="006B2591" w:rsidP="00096E7F">
            <w:r w:rsidRPr="00D10CDB">
              <w:t>2</w:t>
            </w:r>
          </w:p>
        </w:tc>
        <w:tc>
          <w:tcPr>
            <w:tcW w:w="1418" w:type="dxa"/>
          </w:tcPr>
          <w:p w14:paraId="3A21BF59" w14:textId="77777777" w:rsidR="006B2591" w:rsidRPr="00D10CDB" w:rsidRDefault="006B2591" w:rsidP="00096E7F">
            <w:r w:rsidRPr="00D10CDB">
              <w:t>3</w:t>
            </w:r>
          </w:p>
        </w:tc>
        <w:tc>
          <w:tcPr>
            <w:tcW w:w="1162" w:type="dxa"/>
          </w:tcPr>
          <w:p w14:paraId="3BB67E7E" w14:textId="77777777" w:rsidR="006B2591" w:rsidRPr="00D10CDB" w:rsidRDefault="006B2591" w:rsidP="00096E7F">
            <w:r w:rsidRPr="00D10CDB">
              <w:t>0.74</w:t>
            </w:r>
          </w:p>
        </w:tc>
      </w:tr>
      <w:tr w:rsidR="006B2591" w:rsidRPr="00D10CDB" w14:paraId="457B0319" w14:textId="77777777" w:rsidTr="00096E7F">
        <w:tc>
          <w:tcPr>
            <w:tcW w:w="1789" w:type="dxa"/>
          </w:tcPr>
          <w:p w14:paraId="48BF6C99" w14:textId="77777777" w:rsidR="006B2591" w:rsidRPr="00D10CDB" w:rsidRDefault="006B2591" w:rsidP="00096E7F">
            <w:r w:rsidRPr="00D10CDB">
              <w:rPr>
                <w:rFonts w:cstheme="minorHAnsi"/>
                <w:b/>
                <w:bCs/>
                <w:sz w:val="20"/>
                <w:szCs w:val="20"/>
              </w:rPr>
              <w:t>Current smoker, n (%)</w:t>
            </w:r>
          </w:p>
        </w:tc>
        <w:tc>
          <w:tcPr>
            <w:tcW w:w="1225" w:type="dxa"/>
          </w:tcPr>
          <w:p w14:paraId="72B6037E" w14:textId="77777777" w:rsidR="006B2591" w:rsidRPr="00D10CDB" w:rsidRDefault="006B2591" w:rsidP="00096E7F">
            <w:r w:rsidRPr="00D10CDB">
              <w:t>30 (16%)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4BB0F7C7" w14:textId="77777777" w:rsidR="006B2591" w:rsidRPr="00D10CDB" w:rsidRDefault="006B2591" w:rsidP="00096E7F">
            <w:r w:rsidRPr="00D10CDB">
              <w:t>2 (18%)*</w:t>
            </w:r>
          </w:p>
        </w:tc>
        <w:tc>
          <w:tcPr>
            <w:tcW w:w="1283" w:type="dxa"/>
            <w:tcBorders>
              <w:left w:val="single" w:sz="12" w:space="0" w:color="auto"/>
            </w:tcBorders>
          </w:tcPr>
          <w:p w14:paraId="5F1E62A2" w14:textId="77777777" w:rsidR="006B2591" w:rsidRPr="00D10CDB" w:rsidRDefault="006B2591" w:rsidP="00096E7F">
            <w:r w:rsidRPr="00D10CDB">
              <w:t>0</w:t>
            </w:r>
          </w:p>
        </w:tc>
        <w:tc>
          <w:tcPr>
            <w:tcW w:w="1418" w:type="dxa"/>
          </w:tcPr>
          <w:p w14:paraId="2BBADCC9" w14:textId="77777777" w:rsidR="006B2591" w:rsidRPr="00D10CDB" w:rsidRDefault="006B2591" w:rsidP="00096E7F">
            <w:r w:rsidRPr="00D10CDB">
              <w:t>2</w:t>
            </w:r>
          </w:p>
        </w:tc>
        <w:tc>
          <w:tcPr>
            <w:tcW w:w="1162" w:type="dxa"/>
          </w:tcPr>
          <w:p w14:paraId="3AB4CF21" w14:textId="77777777" w:rsidR="006B2591" w:rsidRPr="00D10CDB" w:rsidRDefault="006B2591" w:rsidP="00096E7F">
            <w:r w:rsidRPr="00D10CDB">
              <w:t>0.15</w:t>
            </w:r>
          </w:p>
        </w:tc>
      </w:tr>
      <w:tr w:rsidR="006B2591" w:rsidRPr="00D10CDB" w14:paraId="162AE149" w14:textId="77777777" w:rsidTr="00096E7F">
        <w:tc>
          <w:tcPr>
            <w:tcW w:w="1789" w:type="dxa"/>
          </w:tcPr>
          <w:p w14:paraId="1B32B552" w14:textId="77777777" w:rsidR="006B2591" w:rsidRPr="00D10CDB" w:rsidRDefault="006B2591" w:rsidP="00096E7F">
            <w:r w:rsidRPr="00D10CDB">
              <w:rPr>
                <w:rFonts w:cstheme="minorHAnsi"/>
                <w:b/>
                <w:bCs/>
                <w:sz w:val="20"/>
                <w:szCs w:val="20"/>
              </w:rPr>
              <w:t>Hyperlipidemia, n (%)</w:t>
            </w:r>
          </w:p>
        </w:tc>
        <w:tc>
          <w:tcPr>
            <w:tcW w:w="1225" w:type="dxa"/>
          </w:tcPr>
          <w:p w14:paraId="0362B919" w14:textId="77777777" w:rsidR="006B2591" w:rsidRPr="00D10CDB" w:rsidRDefault="006B2591" w:rsidP="00096E7F">
            <w:r w:rsidRPr="00D10CDB">
              <w:t>76 (40%)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7D63B14C" w14:textId="77777777" w:rsidR="006B2591" w:rsidRPr="00D10CDB" w:rsidRDefault="006B2591" w:rsidP="00096E7F">
            <w:r w:rsidRPr="00D10CDB">
              <w:t>6 (55%)*</w:t>
            </w:r>
          </w:p>
        </w:tc>
        <w:tc>
          <w:tcPr>
            <w:tcW w:w="1283" w:type="dxa"/>
            <w:tcBorders>
              <w:left w:val="single" w:sz="12" w:space="0" w:color="auto"/>
            </w:tcBorders>
          </w:tcPr>
          <w:p w14:paraId="749599CE" w14:textId="77777777" w:rsidR="006B2591" w:rsidRPr="00D10CDB" w:rsidRDefault="006B2591" w:rsidP="00096E7F">
            <w:r w:rsidRPr="00D10CDB">
              <w:t>2</w:t>
            </w:r>
          </w:p>
        </w:tc>
        <w:tc>
          <w:tcPr>
            <w:tcW w:w="1418" w:type="dxa"/>
          </w:tcPr>
          <w:p w14:paraId="2A3A74F0" w14:textId="77777777" w:rsidR="006B2591" w:rsidRPr="00D10CDB" w:rsidRDefault="006B2591" w:rsidP="00096E7F">
            <w:r w:rsidRPr="00D10CDB">
              <w:t>4</w:t>
            </w:r>
          </w:p>
        </w:tc>
        <w:tc>
          <w:tcPr>
            <w:tcW w:w="1162" w:type="dxa"/>
          </w:tcPr>
          <w:p w14:paraId="1FA4F3D4" w14:textId="77777777" w:rsidR="006B2591" w:rsidRPr="00D10CDB" w:rsidRDefault="006B2591" w:rsidP="00096E7F">
            <w:r w:rsidRPr="00D10CDB">
              <w:t>0.38</w:t>
            </w:r>
          </w:p>
        </w:tc>
      </w:tr>
      <w:tr w:rsidR="006B2591" w:rsidRPr="00D10CDB" w14:paraId="06276911" w14:textId="77777777" w:rsidTr="00096E7F">
        <w:tc>
          <w:tcPr>
            <w:tcW w:w="1789" w:type="dxa"/>
          </w:tcPr>
          <w:p w14:paraId="06117C20" w14:textId="77777777" w:rsidR="006B2591" w:rsidRPr="00D10CDB" w:rsidRDefault="006B2591" w:rsidP="00096E7F">
            <w:r w:rsidRPr="00D10CDB">
              <w:rPr>
                <w:rFonts w:cstheme="minorHAnsi"/>
                <w:b/>
                <w:bCs/>
                <w:sz w:val="20"/>
                <w:szCs w:val="20"/>
              </w:rPr>
              <w:t>Diabetes mellitus, n (%)</w:t>
            </w:r>
          </w:p>
        </w:tc>
        <w:tc>
          <w:tcPr>
            <w:tcW w:w="1225" w:type="dxa"/>
          </w:tcPr>
          <w:p w14:paraId="67D3797E" w14:textId="77777777" w:rsidR="006B2591" w:rsidRPr="00D10CDB" w:rsidRDefault="006B2591" w:rsidP="00096E7F">
            <w:r w:rsidRPr="00D10CDB">
              <w:t>27 (14%)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36E8B482" w14:textId="77777777" w:rsidR="006B2591" w:rsidRPr="00D10CDB" w:rsidRDefault="006B2591" w:rsidP="00096E7F">
            <w:r w:rsidRPr="00D10CDB">
              <w:t>0*</w:t>
            </w:r>
          </w:p>
        </w:tc>
        <w:tc>
          <w:tcPr>
            <w:tcW w:w="1283" w:type="dxa"/>
            <w:tcBorders>
              <w:left w:val="single" w:sz="12" w:space="0" w:color="auto"/>
            </w:tcBorders>
          </w:tcPr>
          <w:p w14:paraId="1861C1FC" w14:textId="77777777" w:rsidR="006B2591" w:rsidRPr="00D10CDB" w:rsidRDefault="006B2591" w:rsidP="00096E7F">
            <w:r w:rsidRPr="00D10CDB">
              <w:t>--</w:t>
            </w:r>
          </w:p>
        </w:tc>
        <w:tc>
          <w:tcPr>
            <w:tcW w:w="1418" w:type="dxa"/>
          </w:tcPr>
          <w:p w14:paraId="795BA374" w14:textId="77777777" w:rsidR="006B2591" w:rsidRPr="00D10CDB" w:rsidRDefault="006B2591" w:rsidP="00096E7F">
            <w:r w:rsidRPr="00D10CDB">
              <w:t>--</w:t>
            </w:r>
          </w:p>
        </w:tc>
        <w:tc>
          <w:tcPr>
            <w:tcW w:w="1162" w:type="dxa"/>
          </w:tcPr>
          <w:p w14:paraId="4B9AA136" w14:textId="77777777" w:rsidR="006B2591" w:rsidRPr="00D10CDB" w:rsidRDefault="006B2591" w:rsidP="00096E7F">
            <w:r w:rsidRPr="00D10CDB">
              <w:t>--</w:t>
            </w:r>
          </w:p>
        </w:tc>
      </w:tr>
      <w:tr w:rsidR="006B2591" w:rsidRPr="00D10CDB" w14:paraId="6159B59D" w14:textId="77777777" w:rsidTr="00096E7F">
        <w:tc>
          <w:tcPr>
            <w:tcW w:w="1789" w:type="dxa"/>
          </w:tcPr>
          <w:p w14:paraId="30F6597D" w14:textId="77777777" w:rsidR="006B2591" w:rsidRPr="00D10CDB" w:rsidRDefault="006B2591" w:rsidP="00096E7F">
            <w:r w:rsidRPr="00D10CDB">
              <w:rPr>
                <w:rFonts w:cstheme="minorHAnsi"/>
                <w:b/>
                <w:bCs/>
                <w:sz w:val="20"/>
                <w:szCs w:val="20"/>
              </w:rPr>
              <w:t>Hypertension, n (%)</w:t>
            </w:r>
          </w:p>
        </w:tc>
        <w:tc>
          <w:tcPr>
            <w:tcW w:w="1225" w:type="dxa"/>
          </w:tcPr>
          <w:p w14:paraId="75D3DF9B" w14:textId="77777777" w:rsidR="006B2591" w:rsidRPr="00D10CDB" w:rsidRDefault="006B2591" w:rsidP="00096E7F">
            <w:r w:rsidRPr="00D10CDB">
              <w:t>90 (47%)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5C363D49" w14:textId="77777777" w:rsidR="006B2591" w:rsidRPr="00D10CDB" w:rsidRDefault="006B2591" w:rsidP="00096E7F">
            <w:r w:rsidRPr="00D10CDB">
              <w:t>5 (46%)*</w:t>
            </w:r>
          </w:p>
        </w:tc>
        <w:tc>
          <w:tcPr>
            <w:tcW w:w="1283" w:type="dxa"/>
            <w:tcBorders>
              <w:left w:val="single" w:sz="12" w:space="0" w:color="auto"/>
            </w:tcBorders>
          </w:tcPr>
          <w:p w14:paraId="27D9FCA7" w14:textId="77777777" w:rsidR="006B2591" w:rsidRPr="00D10CDB" w:rsidRDefault="006B2591" w:rsidP="00096E7F">
            <w:r w:rsidRPr="00D10CDB">
              <w:t>4</w:t>
            </w:r>
          </w:p>
        </w:tc>
        <w:tc>
          <w:tcPr>
            <w:tcW w:w="1418" w:type="dxa"/>
          </w:tcPr>
          <w:p w14:paraId="70BE520E" w14:textId="77777777" w:rsidR="006B2591" w:rsidRPr="00D10CDB" w:rsidRDefault="006B2591" w:rsidP="00096E7F">
            <w:r w:rsidRPr="00D10CDB">
              <w:t>1</w:t>
            </w:r>
          </w:p>
        </w:tc>
        <w:tc>
          <w:tcPr>
            <w:tcW w:w="1162" w:type="dxa"/>
          </w:tcPr>
          <w:p w14:paraId="505ED68D" w14:textId="77777777" w:rsidR="006B2591" w:rsidRPr="00D10CDB" w:rsidRDefault="006B2591" w:rsidP="00096E7F">
            <w:pPr>
              <w:rPr>
                <w:b/>
                <w:bCs/>
              </w:rPr>
            </w:pPr>
            <w:r w:rsidRPr="00D10CDB">
              <w:rPr>
                <w:b/>
                <w:bCs/>
              </w:rPr>
              <w:t>0.036</w:t>
            </w:r>
          </w:p>
        </w:tc>
      </w:tr>
      <w:tr w:rsidR="006B2591" w:rsidRPr="00D10CDB" w14:paraId="21973942" w14:textId="77777777" w:rsidTr="00096E7F">
        <w:tc>
          <w:tcPr>
            <w:tcW w:w="1789" w:type="dxa"/>
          </w:tcPr>
          <w:p w14:paraId="4999326F" w14:textId="77777777" w:rsidR="006B2591" w:rsidRPr="00D10CDB" w:rsidRDefault="006B2591" w:rsidP="00096E7F">
            <w:r w:rsidRPr="00D10CDB">
              <w:rPr>
                <w:rFonts w:cstheme="minorHAnsi"/>
                <w:b/>
                <w:bCs/>
                <w:sz w:val="20"/>
                <w:szCs w:val="20"/>
              </w:rPr>
              <w:t>Coronary heart disease, n (%)</w:t>
            </w:r>
          </w:p>
        </w:tc>
        <w:tc>
          <w:tcPr>
            <w:tcW w:w="1225" w:type="dxa"/>
          </w:tcPr>
          <w:p w14:paraId="1530A378" w14:textId="77777777" w:rsidR="006B2591" w:rsidRPr="00D10CDB" w:rsidRDefault="006B2591" w:rsidP="00096E7F">
            <w:r w:rsidRPr="00D10CDB">
              <w:t>9 (5%)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05FBEF97" w14:textId="77777777" w:rsidR="006B2591" w:rsidRPr="00D10CDB" w:rsidRDefault="006B2591" w:rsidP="00096E7F">
            <w:r w:rsidRPr="00D10CDB">
              <w:t>0*</w:t>
            </w:r>
          </w:p>
        </w:tc>
        <w:tc>
          <w:tcPr>
            <w:tcW w:w="1283" w:type="dxa"/>
            <w:tcBorders>
              <w:left w:val="single" w:sz="12" w:space="0" w:color="auto"/>
            </w:tcBorders>
          </w:tcPr>
          <w:p w14:paraId="2D2321CA" w14:textId="77777777" w:rsidR="006B2591" w:rsidRPr="00D10CDB" w:rsidRDefault="006B2591" w:rsidP="00096E7F">
            <w:r w:rsidRPr="00D10CDB">
              <w:t>--</w:t>
            </w:r>
          </w:p>
        </w:tc>
        <w:tc>
          <w:tcPr>
            <w:tcW w:w="1418" w:type="dxa"/>
          </w:tcPr>
          <w:p w14:paraId="37D4031F" w14:textId="77777777" w:rsidR="006B2591" w:rsidRPr="00D10CDB" w:rsidRDefault="006B2591" w:rsidP="00096E7F">
            <w:r w:rsidRPr="00D10CDB">
              <w:t>--</w:t>
            </w:r>
          </w:p>
        </w:tc>
        <w:tc>
          <w:tcPr>
            <w:tcW w:w="1162" w:type="dxa"/>
          </w:tcPr>
          <w:p w14:paraId="5B8893B4" w14:textId="77777777" w:rsidR="006B2591" w:rsidRPr="00D10CDB" w:rsidRDefault="006B2591" w:rsidP="00096E7F">
            <w:r w:rsidRPr="00D10CDB">
              <w:t>--</w:t>
            </w:r>
          </w:p>
        </w:tc>
      </w:tr>
      <w:tr w:rsidR="006B2591" w:rsidRPr="00D10CDB" w14:paraId="0707411F" w14:textId="77777777" w:rsidTr="00096E7F">
        <w:tc>
          <w:tcPr>
            <w:tcW w:w="1789" w:type="dxa"/>
          </w:tcPr>
          <w:p w14:paraId="417C5CC9" w14:textId="77777777" w:rsidR="006B2591" w:rsidRPr="00D10CDB" w:rsidRDefault="006B2591" w:rsidP="00096E7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0CDB">
              <w:rPr>
                <w:rFonts w:cstheme="minorHAnsi"/>
                <w:b/>
                <w:bCs/>
                <w:sz w:val="20"/>
                <w:szCs w:val="20"/>
              </w:rPr>
              <w:t>Cerebrovascular disease, n (%)</w:t>
            </w:r>
          </w:p>
        </w:tc>
        <w:tc>
          <w:tcPr>
            <w:tcW w:w="1225" w:type="dxa"/>
          </w:tcPr>
          <w:p w14:paraId="5B00739E" w14:textId="77777777" w:rsidR="006B2591" w:rsidRPr="00D10CDB" w:rsidRDefault="006B2591" w:rsidP="00096E7F">
            <w:r w:rsidRPr="00D10CDB">
              <w:t>6 (3%)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3B60641E" w14:textId="77777777" w:rsidR="006B2591" w:rsidRPr="00D10CDB" w:rsidRDefault="006B2591" w:rsidP="00096E7F">
            <w:r w:rsidRPr="00D10CDB">
              <w:t>1 (9%)*</w:t>
            </w:r>
          </w:p>
        </w:tc>
        <w:tc>
          <w:tcPr>
            <w:tcW w:w="1283" w:type="dxa"/>
            <w:tcBorders>
              <w:left w:val="single" w:sz="12" w:space="0" w:color="auto"/>
            </w:tcBorders>
          </w:tcPr>
          <w:p w14:paraId="7BEDA611" w14:textId="77777777" w:rsidR="006B2591" w:rsidRPr="00D10CDB" w:rsidRDefault="006B2591" w:rsidP="00096E7F">
            <w:r w:rsidRPr="00D10CDB">
              <w:t>1</w:t>
            </w:r>
          </w:p>
        </w:tc>
        <w:tc>
          <w:tcPr>
            <w:tcW w:w="1418" w:type="dxa"/>
          </w:tcPr>
          <w:p w14:paraId="6708CBD7" w14:textId="77777777" w:rsidR="006B2591" w:rsidRPr="00D10CDB" w:rsidRDefault="006B2591" w:rsidP="00096E7F">
            <w:r w:rsidRPr="00D10CDB">
              <w:t>0</w:t>
            </w:r>
          </w:p>
        </w:tc>
        <w:tc>
          <w:tcPr>
            <w:tcW w:w="1162" w:type="dxa"/>
          </w:tcPr>
          <w:p w14:paraId="5780E613" w14:textId="77777777" w:rsidR="006B2591" w:rsidRPr="00D10CDB" w:rsidRDefault="006B2591" w:rsidP="00096E7F">
            <w:r w:rsidRPr="00D10CDB">
              <w:t>0.25</w:t>
            </w:r>
          </w:p>
        </w:tc>
      </w:tr>
      <w:tr w:rsidR="006B2591" w:rsidRPr="00D10CDB" w14:paraId="6ED17F9B" w14:textId="77777777" w:rsidTr="00096E7F">
        <w:tc>
          <w:tcPr>
            <w:tcW w:w="1789" w:type="dxa"/>
          </w:tcPr>
          <w:p w14:paraId="3C59EA0D" w14:textId="77777777" w:rsidR="006B2591" w:rsidRPr="00D10CDB" w:rsidRDefault="006B2591" w:rsidP="00096E7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0CDB">
              <w:rPr>
                <w:rFonts w:cstheme="minorHAnsi"/>
                <w:b/>
                <w:bCs/>
                <w:sz w:val="20"/>
                <w:szCs w:val="20"/>
              </w:rPr>
              <w:t>Peripheral artery disease, n (%)</w:t>
            </w:r>
          </w:p>
        </w:tc>
        <w:tc>
          <w:tcPr>
            <w:tcW w:w="1225" w:type="dxa"/>
          </w:tcPr>
          <w:p w14:paraId="6074B981" w14:textId="77777777" w:rsidR="006B2591" w:rsidRPr="00D10CDB" w:rsidRDefault="006B2591" w:rsidP="00096E7F">
            <w:r w:rsidRPr="00D10CDB">
              <w:t>2 (1%)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78FD8052" w14:textId="77777777" w:rsidR="006B2591" w:rsidRPr="00D10CDB" w:rsidRDefault="006B2591" w:rsidP="00096E7F">
            <w:r w:rsidRPr="00D10CDB">
              <w:t>2 (18%</w:t>
            </w:r>
            <w:proofErr w:type="gramStart"/>
            <w:r w:rsidRPr="00D10CDB">
              <w:t>)</w:t>
            </w:r>
            <w:r w:rsidRPr="00D10CDB">
              <w:rPr>
                <w:b/>
                <w:bCs/>
              </w:rPr>
              <w:t>*</w:t>
            </w:r>
            <w:proofErr w:type="gramEnd"/>
            <w:r w:rsidRPr="00D10CDB">
              <w:rPr>
                <w:b/>
                <w:bCs/>
              </w:rPr>
              <w:t>*</w:t>
            </w:r>
          </w:p>
        </w:tc>
        <w:tc>
          <w:tcPr>
            <w:tcW w:w="1283" w:type="dxa"/>
            <w:tcBorders>
              <w:left w:val="single" w:sz="12" w:space="0" w:color="auto"/>
            </w:tcBorders>
          </w:tcPr>
          <w:p w14:paraId="3030D0A9" w14:textId="77777777" w:rsidR="006B2591" w:rsidRPr="00D10CDB" w:rsidRDefault="006B2591" w:rsidP="00096E7F">
            <w:r w:rsidRPr="00D10CDB">
              <w:t>1</w:t>
            </w:r>
          </w:p>
        </w:tc>
        <w:tc>
          <w:tcPr>
            <w:tcW w:w="1418" w:type="dxa"/>
          </w:tcPr>
          <w:p w14:paraId="5BC1BB6F" w14:textId="77777777" w:rsidR="006B2591" w:rsidRPr="00D10CDB" w:rsidRDefault="006B2591" w:rsidP="00096E7F">
            <w:r w:rsidRPr="00D10CDB">
              <w:t>1</w:t>
            </w:r>
          </w:p>
        </w:tc>
        <w:tc>
          <w:tcPr>
            <w:tcW w:w="1162" w:type="dxa"/>
          </w:tcPr>
          <w:p w14:paraId="32407B93" w14:textId="77777777" w:rsidR="006B2591" w:rsidRPr="00D10CDB" w:rsidRDefault="006B2591" w:rsidP="00096E7F">
            <w:r w:rsidRPr="00D10CDB">
              <w:t>0.89</w:t>
            </w:r>
          </w:p>
        </w:tc>
      </w:tr>
      <w:tr w:rsidR="006B2591" w:rsidRPr="00D10CDB" w14:paraId="18AD06EF" w14:textId="77777777" w:rsidTr="00096E7F">
        <w:tc>
          <w:tcPr>
            <w:tcW w:w="1789" w:type="dxa"/>
          </w:tcPr>
          <w:p w14:paraId="761948E7" w14:textId="77777777" w:rsidR="006B2591" w:rsidRPr="00D10CDB" w:rsidRDefault="006B2591" w:rsidP="00096E7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0CDB">
              <w:rPr>
                <w:rFonts w:cstheme="minorHAnsi"/>
                <w:b/>
                <w:bCs/>
                <w:sz w:val="20"/>
                <w:szCs w:val="20"/>
              </w:rPr>
              <w:t>Heart failure, n (%)</w:t>
            </w:r>
          </w:p>
        </w:tc>
        <w:tc>
          <w:tcPr>
            <w:tcW w:w="1225" w:type="dxa"/>
          </w:tcPr>
          <w:p w14:paraId="430EBFD4" w14:textId="77777777" w:rsidR="006B2591" w:rsidRPr="00D10CDB" w:rsidRDefault="006B2591" w:rsidP="00096E7F">
            <w:r w:rsidRPr="00D10CDB">
              <w:t>2 (1%)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27E1EFE0" w14:textId="77777777" w:rsidR="006B2591" w:rsidRPr="00D10CDB" w:rsidRDefault="006B2591" w:rsidP="00096E7F">
            <w:r w:rsidRPr="00D10CDB">
              <w:t>0*</w:t>
            </w:r>
          </w:p>
        </w:tc>
        <w:tc>
          <w:tcPr>
            <w:tcW w:w="1283" w:type="dxa"/>
            <w:tcBorders>
              <w:left w:val="single" w:sz="12" w:space="0" w:color="auto"/>
            </w:tcBorders>
          </w:tcPr>
          <w:p w14:paraId="21BC1F45" w14:textId="77777777" w:rsidR="006B2591" w:rsidRPr="00D10CDB" w:rsidRDefault="006B2591" w:rsidP="00096E7F">
            <w:r w:rsidRPr="00D10CDB">
              <w:t>--</w:t>
            </w:r>
          </w:p>
        </w:tc>
        <w:tc>
          <w:tcPr>
            <w:tcW w:w="1418" w:type="dxa"/>
          </w:tcPr>
          <w:p w14:paraId="49086B10" w14:textId="77777777" w:rsidR="006B2591" w:rsidRPr="00D10CDB" w:rsidRDefault="006B2591" w:rsidP="00096E7F">
            <w:r w:rsidRPr="00D10CDB">
              <w:t>--</w:t>
            </w:r>
          </w:p>
        </w:tc>
        <w:tc>
          <w:tcPr>
            <w:tcW w:w="1162" w:type="dxa"/>
          </w:tcPr>
          <w:p w14:paraId="63002C36" w14:textId="77777777" w:rsidR="006B2591" w:rsidRPr="00D10CDB" w:rsidRDefault="006B2591" w:rsidP="00096E7F">
            <w:r w:rsidRPr="00D10CDB">
              <w:t>--</w:t>
            </w:r>
          </w:p>
        </w:tc>
      </w:tr>
      <w:tr w:rsidR="006B2591" w:rsidRPr="00D10CDB" w14:paraId="53FED6E6" w14:textId="77777777" w:rsidTr="00096E7F">
        <w:tc>
          <w:tcPr>
            <w:tcW w:w="1789" w:type="dxa"/>
          </w:tcPr>
          <w:p w14:paraId="40EFC735" w14:textId="77777777" w:rsidR="006B2591" w:rsidRPr="00D10CDB" w:rsidRDefault="006B2591" w:rsidP="00096E7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0CDB">
              <w:rPr>
                <w:rFonts w:cstheme="minorHAnsi"/>
                <w:b/>
                <w:bCs/>
                <w:sz w:val="20"/>
                <w:szCs w:val="20"/>
              </w:rPr>
              <w:t>Chronic Obstructive Pulmonary Disease, n (%)</w:t>
            </w:r>
          </w:p>
        </w:tc>
        <w:tc>
          <w:tcPr>
            <w:tcW w:w="1225" w:type="dxa"/>
          </w:tcPr>
          <w:p w14:paraId="49BA0190" w14:textId="77777777" w:rsidR="006B2591" w:rsidRPr="00D10CDB" w:rsidRDefault="006B2591" w:rsidP="00096E7F">
            <w:r w:rsidRPr="00D10CDB">
              <w:t>6 (3%)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7FDACBD3" w14:textId="77777777" w:rsidR="006B2591" w:rsidRPr="00D10CDB" w:rsidRDefault="006B2591" w:rsidP="00096E7F">
            <w:r w:rsidRPr="00D10CDB">
              <w:t>0*</w:t>
            </w:r>
          </w:p>
        </w:tc>
        <w:tc>
          <w:tcPr>
            <w:tcW w:w="1283" w:type="dxa"/>
            <w:tcBorders>
              <w:left w:val="single" w:sz="12" w:space="0" w:color="auto"/>
            </w:tcBorders>
          </w:tcPr>
          <w:p w14:paraId="07CA47AE" w14:textId="77777777" w:rsidR="006B2591" w:rsidRPr="00D10CDB" w:rsidRDefault="006B2591" w:rsidP="00096E7F">
            <w:r w:rsidRPr="00D10CDB">
              <w:t>--</w:t>
            </w:r>
          </w:p>
        </w:tc>
        <w:tc>
          <w:tcPr>
            <w:tcW w:w="1418" w:type="dxa"/>
          </w:tcPr>
          <w:p w14:paraId="762C9295" w14:textId="77777777" w:rsidR="006B2591" w:rsidRPr="00D10CDB" w:rsidRDefault="006B2591" w:rsidP="00096E7F">
            <w:r w:rsidRPr="00D10CDB">
              <w:t>--</w:t>
            </w:r>
          </w:p>
        </w:tc>
        <w:tc>
          <w:tcPr>
            <w:tcW w:w="1162" w:type="dxa"/>
          </w:tcPr>
          <w:p w14:paraId="27005D0F" w14:textId="77777777" w:rsidR="006B2591" w:rsidRPr="00D10CDB" w:rsidRDefault="006B2591" w:rsidP="00096E7F">
            <w:r w:rsidRPr="00D10CDB">
              <w:t>--</w:t>
            </w:r>
          </w:p>
        </w:tc>
      </w:tr>
      <w:tr w:rsidR="006B2591" w:rsidRPr="00D10CDB" w14:paraId="59FFBE88" w14:textId="77777777" w:rsidTr="00096E7F">
        <w:tc>
          <w:tcPr>
            <w:tcW w:w="1789" w:type="dxa"/>
          </w:tcPr>
          <w:p w14:paraId="72871636" w14:textId="77777777" w:rsidR="006B2591" w:rsidRPr="00D10CDB" w:rsidRDefault="006B2591" w:rsidP="00096E7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0CDB">
              <w:rPr>
                <w:rFonts w:cstheme="minorHAnsi"/>
                <w:b/>
                <w:bCs/>
                <w:sz w:val="20"/>
                <w:szCs w:val="20"/>
              </w:rPr>
              <w:t>Heart valve disease, n (%)</w:t>
            </w:r>
          </w:p>
        </w:tc>
        <w:tc>
          <w:tcPr>
            <w:tcW w:w="1225" w:type="dxa"/>
          </w:tcPr>
          <w:p w14:paraId="436BFB98" w14:textId="77777777" w:rsidR="006B2591" w:rsidRPr="00D10CDB" w:rsidRDefault="006B2591" w:rsidP="00096E7F">
            <w:r w:rsidRPr="00D10CDB">
              <w:t>1 (0.5%)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209FD84D" w14:textId="77777777" w:rsidR="006B2591" w:rsidRPr="00D10CDB" w:rsidRDefault="006B2591" w:rsidP="00096E7F">
            <w:r w:rsidRPr="00D10CDB">
              <w:t>0*</w:t>
            </w:r>
          </w:p>
        </w:tc>
        <w:tc>
          <w:tcPr>
            <w:tcW w:w="1283" w:type="dxa"/>
            <w:tcBorders>
              <w:left w:val="single" w:sz="12" w:space="0" w:color="auto"/>
            </w:tcBorders>
          </w:tcPr>
          <w:p w14:paraId="2F39D2E6" w14:textId="77777777" w:rsidR="006B2591" w:rsidRPr="00D10CDB" w:rsidRDefault="006B2591" w:rsidP="00096E7F">
            <w:r w:rsidRPr="00D10CDB">
              <w:t>--</w:t>
            </w:r>
          </w:p>
        </w:tc>
        <w:tc>
          <w:tcPr>
            <w:tcW w:w="1418" w:type="dxa"/>
          </w:tcPr>
          <w:p w14:paraId="585C7B9F" w14:textId="77777777" w:rsidR="006B2591" w:rsidRPr="00D10CDB" w:rsidRDefault="006B2591" w:rsidP="00096E7F">
            <w:r w:rsidRPr="00D10CDB">
              <w:t>--</w:t>
            </w:r>
          </w:p>
        </w:tc>
        <w:tc>
          <w:tcPr>
            <w:tcW w:w="1162" w:type="dxa"/>
          </w:tcPr>
          <w:p w14:paraId="6EFF7A32" w14:textId="77777777" w:rsidR="006B2591" w:rsidRPr="00D10CDB" w:rsidRDefault="006B2591" w:rsidP="00096E7F">
            <w:r w:rsidRPr="00D10CDB">
              <w:t>--</w:t>
            </w:r>
          </w:p>
        </w:tc>
      </w:tr>
      <w:tr w:rsidR="006B2591" w:rsidRPr="00D10CDB" w14:paraId="794AF739" w14:textId="77777777" w:rsidTr="00096E7F">
        <w:tc>
          <w:tcPr>
            <w:tcW w:w="1789" w:type="dxa"/>
          </w:tcPr>
          <w:p w14:paraId="433D56AD" w14:textId="77777777" w:rsidR="006B2591" w:rsidRPr="00D10CDB" w:rsidRDefault="006B2591" w:rsidP="00096E7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0CDB">
              <w:rPr>
                <w:rFonts w:cstheme="minorHAnsi"/>
                <w:b/>
                <w:bCs/>
                <w:sz w:val="20"/>
                <w:szCs w:val="20"/>
              </w:rPr>
              <w:t>Body Mass Index (SD)</w:t>
            </w:r>
          </w:p>
        </w:tc>
        <w:tc>
          <w:tcPr>
            <w:tcW w:w="1225" w:type="dxa"/>
          </w:tcPr>
          <w:p w14:paraId="2332FA93" w14:textId="77777777" w:rsidR="006B2591" w:rsidRPr="00D10CDB" w:rsidRDefault="006B2591" w:rsidP="00096E7F">
            <w:r w:rsidRPr="00D10CDB">
              <w:t>27 +/- 5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75C39711" w14:textId="77777777" w:rsidR="006B2591" w:rsidRPr="00D10CDB" w:rsidRDefault="006B2591" w:rsidP="00096E7F">
            <w:r w:rsidRPr="00D10CDB">
              <w:t>24 +/- 3*</w:t>
            </w:r>
          </w:p>
        </w:tc>
        <w:tc>
          <w:tcPr>
            <w:tcW w:w="1283" w:type="dxa"/>
            <w:tcBorders>
              <w:left w:val="single" w:sz="12" w:space="0" w:color="auto"/>
            </w:tcBorders>
          </w:tcPr>
          <w:p w14:paraId="6B8753D2" w14:textId="77777777" w:rsidR="006B2591" w:rsidRPr="00D10CDB" w:rsidRDefault="006B2591" w:rsidP="00096E7F">
            <w:r w:rsidRPr="00D10CDB">
              <w:t>25 +/- 3</w:t>
            </w:r>
          </w:p>
        </w:tc>
        <w:tc>
          <w:tcPr>
            <w:tcW w:w="1418" w:type="dxa"/>
          </w:tcPr>
          <w:p w14:paraId="41A787D0" w14:textId="77777777" w:rsidR="006B2591" w:rsidRPr="00D10CDB" w:rsidRDefault="006B2591" w:rsidP="00096E7F">
            <w:r w:rsidRPr="00D10CDB">
              <w:t>24 +/- 3</w:t>
            </w:r>
          </w:p>
        </w:tc>
        <w:tc>
          <w:tcPr>
            <w:tcW w:w="1162" w:type="dxa"/>
          </w:tcPr>
          <w:p w14:paraId="53121F63" w14:textId="77777777" w:rsidR="006B2591" w:rsidRPr="00D10CDB" w:rsidRDefault="006B2591" w:rsidP="00096E7F">
            <w:r w:rsidRPr="00D10CDB">
              <w:t>0.41</w:t>
            </w:r>
          </w:p>
        </w:tc>
      </w:tr>
    </w:tbl>
    <w:p w14:paraId="4BFB32E1" w14:textId="77777777" w:rsidR="006B2591" w:rsidRDefault="006B2591" w:rsidP="006B2591">
      <w:r w:rsidRPr="00D10CDB">
        <w:t>* p&gt;0.05;   ** p value &lt; 0.001</w:t>
      </w:r>
    </w:p>
    <w:p w14:paraId="1ABB8BAD" w14:textId="77777777" w:rsidR="00DB5A1A" w:rsidRDefault="00DB5A1A"/>
    <w:sectPr w:rsidR="00DB5A1A" w:rsidSect="0009771A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E86008" w14:textId="77777777" w:rsidR="00000000" w:rsidRDefault="0009771A">
      <w:pPr>
        <w:spacing w:after="0" w:line="240" w:lineRule="auto"/>
      </w:pPr>
      <w:r>
        <w:separator/>
      </w:r>
    </w:p>
  </w:endnote>
  <w:endnote w:type="continuationSeparator" w:id="0">
    <w:p w14:paraId="10795DCE" w14:textId="77777777" w:rsidR="00000000" w:rsidRDefault="00097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4E8142" w14:textId="77777777" w:rsidR="00000000" w:rsidRDefault="0009771A">
      <w:pPr>
        <w:spacing w:after="0" w:line="240" w:lineRule="auto"/>
      </w:pPr>
      <w:r>
        <w:separator/>
      </w:r>
    </w:p>
  </w:footnote>
  <w:footnote w:type="continuationSeparator" w:id="0">
    <w:p w14:paraId="112A333F" w14:textId="77777777" w:rsidR="00000000" w:rsidRDefault="000977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BAE3D" w14:textId="77777777" w:rsidR="00D74E80" w:rsidRPr="00D74E80" w:rsidRDefault="00214D7E" w:rsidP="00D74E80">
    <w:pPr>
      <w:pStyle w:val="Header"/>
      <w:jc w:val="right"/>
      <w:rPr>
        <w:lang w:val="pt-PT"/>
      </w:rPr>
    </w:pPr>
    <w:r>
      <w:rPr>
        <w:lang w:val="pt-PT"/>
      </w:rPr>
      <w:t>Atrial fibrillation in Parkinson’s Dise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591"/>
    <w:rsid w:val="0009771A"/>
    <w:rsid w:val="001F678E"/>
    <w:rsid w:val="00214D7E"/>
    <w:rsid w:val="006B2591"/>
    <w:rsid w:val="00A349E0"/>
    <w:rsid w:val="00AA761C"/>
    <w:rsid w:val="00C70F12"/>
    <w:rsid w:val="00DB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798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59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25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591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B25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59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25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591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B2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Alves</dc:creator>
  <cp:keywords/>
  <dc:description/>
  <cp:lastModifiedBy>, amshaveni</cp:lastModifiedBy>
  <cp:revision>5</cp:revision>
  <dcterms:created xsi:type="dcterms:W3CDTF">2020-11-26T11:24:00Z</dcterms:created>
  <dcterms:modified xsi:type="dcterms:W3CDTF">2021-05-07T01:38:00Z</dcterms:modified>
</cp:coreProperties>
</file>